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/>
          <w:sz w:val="21"/>
          <w:szCs w:val="21"/>
        </w:rPr>
      </w:pPr>
      <w:bookmarkStart w:id="0" w:name="_GoBack"/>
      <w:r>
        <w:rPr>
          <w:rFonts w:ascii="Times New Roman" w:hAnsi="Times New Roman"/>
          <w:b/>
          <w:sz w:val="21"/>
          <w:szCs w:val="21"/>
        </w:rPr>
        <w:t>Table S1</w:t>
      </w:r>
      <w:r>
        <w:rPr>
          <w:rFonts w:ascii="Times New Roman" w:hAnsi="Times New Roman"/>
          <w:sz w:val="21"/>
          <w:szCs w:val="21"/>
        </w:rPr>
        <w:t xml:space="preserve"> Basic information of foxtail millet Trihelix transcription factor genes.</w:t>
      </w:r>
    </w:p>
    <w:bookmarkEnd w:id="0"/>
    <w:tbl>
      <w:tblPr>
        <w:tblStyle w:val="3"/>
        <w:tblW w:w="7937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2700"/>
        <w:gridCol w:w="1189"/>
        <w:gridCol w:w="1275"/>
        <w:gridCol w:w="1133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4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Gene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27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18"/>
                <w:szCs w:val="15"/>
                <w:lang w:val="en-US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8"/>
                <w:szCs w:val="15"/>
                <w:lang w:val="en-US"/>
              </w:rPr>
              <w:t>Genomic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1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Protein</w:t>
            </w:r>
          </w:p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127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110" w:hanging="90" w:hangingChars="5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olecular weight</w:t>
            </w:r>
          </w:p>
        </w:tc>
        <w:tc>
          <w:tcPr>
            <w:tcW w:w="113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220" w:hanging="180" w:hangingChars="100"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Isoelectric poin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6284.1</w:t>
            </w:r>
          </w:p>
        </w:tc>
        <w:tc>
          <w:tcPr>
            <w:tcW w:w="2700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26657563..26665275</w:t>
            </w:r>
          </w:p>
        </w:tc>
        <w:tc>
          <w:tcPr>
            <w:tcW w:w="1189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1275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6360.6</w:t>
            </w:r>
          </w:p>
        </w:tc>
        <w:tc>
          <w:tcPr>
            <w:tcW w:w="1133" w:type="dxa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78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6284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26657563..266650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6360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78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6578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32877622..328809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1649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59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6578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32877622..328809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3926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05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739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26924335..269257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5215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63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744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28081216..280829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2286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44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767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24910814..249144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7409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.918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907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23487974..2348908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2499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131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1g01950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1:23469795..234709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0618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842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2g03014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2:1024159..10265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3320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29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2g030430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2:39787191..397909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217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44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2g030430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2:39787191..397892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073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445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2g03315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2:6805665..68064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318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.96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3g02256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3:10705460..1070944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707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.557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5g002238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5:32899783..329037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141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0.27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5g00481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5:45440115..4544129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0946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.236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6g01406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6:31255725..3125749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72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.140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09787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19211762..192159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7346.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994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09787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19211762..192159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5124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259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09787.3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19211762..192162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2943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520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09787.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19211762..192159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0130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653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09787.5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19211762..192159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6298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2838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10102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33614408..3361764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103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67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1010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33615877..336188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51032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67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10147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23301472..233051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7414.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9716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10246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21189712..2119130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2744.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58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1059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18378501..183813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5383.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.201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10820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29082816..290858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85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8.0882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7g0121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7:26168663..2617192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21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320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8g02639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8:3372080..337412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967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581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9g034382.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9:58193087..581968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9376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576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9g034382.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9:58193087..5819684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92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576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9g036121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9:50873611..508775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422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6.796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9g036682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9:36636641..366381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3746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9.951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9g037484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9:49105056..491059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23453.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1.272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Si9g040176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Ch09:9532729..9533944</w:t>
            </w:r>
          </w:p>
        </w:tc>
        <w:tc>
          <w:tcPr>
            <w:tcW w:w="11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39526.6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7.682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2F5F12"/>
    <w:rsid w:val="1CC076F1"/>
    <w:rsid w:val="265D1D21"/>
    <w:rsid w:val="32DB78FA"/>
    <w:rsid w:val="417A4673"/>
    <w:rsid w:val="55FA7A4E"/>
    <w:rsid w:val="60664452"/>
    <w:rsid w:val="63DA2122"/>
    <w:rsid w:val="7DF4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licsi</dc:creator>
  <cp:lastModifiedBy>冰凌花</cp:lastModifiedBy>
  <dcterms:modified xsi:type="dcterms:W3CDTF">2018-08-02T08:02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